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ECE90" w14:textId="77777777" w:rsidR="00C529A7" w:rsidRDefault="00C529A7" w:rsidP="00CB512F">
      <w:pPr>
        <w:spacing w:after="100" w:afterAutospacing="1" w:line="240" w:lineRule="auto"/>
        <w:contextualSpacing/>
        <w:jc w:val="center"/>
        <w:rPr>
          <w:rFonts w:ascii="Arial Unicode MS" w:eastAsia="Arial Unicode MS" w:hAnsi="Arial Unicode MS" w:cs="Arial Unicode MS"/>
          <w:b/>
          <w:sz w:val="32"/>
          <w:szCs w:val="32"/>
          <w:u w:val="single"/>
        </w:rPr>
      </w:pPr>
      <w:bookmarkStart w:id="0" w:name="_GoBack"/>
      <w:bookmarkEnd w:id="0"/>
    </w:p>
    <w:p w14:paraId="36DECE91" w14:textId="77777777" w:rsidR="00CB512F" w:rsidRPr="009C0444" w:rsidRDefault="00FA2455" w:rsidP="00CB512F">
      <w:pPr>
        <w:spacing w:after="100" w:afterAutospacing="1" w:line="240" w:lineRule="auto"/>
        <w:contextualSpacing/>
        <w:jc w:val="center"/>
        <w:rPr>
          <w:rFonts w:ascii="Arial Unicode MS" w:eastAsia="Arial Unicode MS" w:hAnsi="Arial Unicode MS" w:cs="Arial Unicode MS"/>
          <w:b/>
          <w:sz w:val="32"/>
          <w:szCs w:val="32"/>
        </w:rPr>
      </w:pPr>
      <w:r w:rsidRPr="009C0444">
        <w:rPr>
          <w:rFonts w:ascii="Arial Unicode MS" w:eastAsia="Arial Unicode MS" w:hAnsi="Arial Unicode MS" w:cs="Arial Unicode MS"/>
          <w:b/>
          <w:sz w:val="32"/>
          <w:szCs w:val="32"/>
          <w:u w:val="single"/>
        </w:rPr>
        <w:t>Your</w:t>
      </w:r>
      <w:r w:rsidR="00F118F5" w:rsidRPr="009C0444">
        <w:rPr>
          <w:rFonts w:ascii="Arial Unicode MS" w:eastAsia="Arial Unicode MS" w:hAnsi="Arial Unicode MS" w:cs="Arial Unicode MS"/>
          <w:b/>
          <w:sz w:val="32"/>
          <w:szCs w:val="32"/>
          <w:u w:val="single"/>
        </w:rPr>
        <w:t xml:space="preserve"> feedback</w:t>
      </w:r>
      <w:r w:rsidRPr="009C0444">
        <w:rPr>
          <w:rFonts w:ascii="Arial Unicode MS" w:eastAsia="Arial Unicode MS" w:hAnsi="Arial Unicode MS" w:cs="Arial Unicode MS"/>
          <w:b/>
          <w:sz w:val="32"/>
          <w:szCs w:val="32"/>
          <w:u w:val="single"/>
        </w:rPr>
        <w:t xml:space="preserve"> is important to us!</w:t>
      </w:r>
    </w:p>
    <w:p w14:paraId="36DECE92" w14:textId="77777777" w:rsidR="00CB512F" w:rsidRPr="009C0444" w:rsidRDefault="00CB512F" w:rsidP="005F18A1">
      <w:pPr>
        <w:spacing w:after="100" w:afterAutospacing="1" w:line="240" w:lineRule="auto"/>
        <w:contextualSpacing/>
        <w:rPr>
          <w:rFonts w:ascii="Arial Unicode MS" w:eastAsia="Arial Unicode MS" w:hAnsi="Arial Unicode MS" w:cs="Arial Unicode MS"/>
          <w:b/>
          <w:sz w:val="28"/>
          <w:szCs w:val="28"/>
          <w:u w:val="single"/>
        </w:rPr>
      </w:pPr>
    </w:p>
    <w:p w14:paraId="36DECE93" w14:textId="77777777" w:rsidR="00FF52F7" w:rsidRPr="009C0444" w:rsidRDefault="009C0444" w:rsidP="009C0444">
      <w:p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  <w:r>
        <w:rPr>
          <w:rFonts w:ascii="Arial Unicode MS" w:eastAsia="Arial Unicode MS" w:hAnsi="Arial Unicode MS" w:cs="Arial Unicode MS"/>
          <w:b/>
          <w:sz w:val="28"/>
          <w:szCs w:val="28"/>
        </w:rPr>
        <w:t xml:space="preserve">Please tell us </w:t>
      </w:r>
      <w:r w:rsidR="00F118F5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about your experience </w:t>
      </w:r>
      <w:r w:rsidR="00FA2455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with school vaccinations </w:t>
      </w:r>
      <w:r w:rsidR="00F118F5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today. </w:t>
      </w:r>
    </w:p>
    <w:p w14:paraId="36DECE94" w14:textId="77777777" w:rsidR="009D5057" w:rsidRPr="009C0444" w:rsidRDefault="009D5057" w:rsidP="009C0444">
      <w:pPr>
        <w:pStyle w:val="ListParagraph"/>
        <w:spacing w:after="0" w:line="240" w:lineRule="auto"/>
        <w:ind w:left="1800"/>
        <w:rPr>
          <w:rFonts w:ascii="Arial Unicode MS" w:eastAsia="Arial Unicode MS" w:hAnsi="Arial Unicode MS" w:cs="Arial Unicode MS"/>
          <w:sz w:val="28"/>
          <w:szCs w:val="28"/>
        </w:rPr>
      </w:pPr>
    </w:p>
    <w:p w14:paraId="36DECE95" w14:textId="1269BEBB" w:rsidR="009D5057" w:rsidRPr="009C0444" w:rsidRDefault="00F46FBE" w:rsidP="009C0444">
      <w:pPr>
        <w:pStyle w:val="ListParagraph"/>
        <w:numPr>
          <w:ilvl w:val="0"/>
          <w:numId w:val="5"/>
        </w:num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>Tell us how much the needle hurt</w:t>
      </w:r>
      <w:r w:rsidR="00F118F5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. If you had more than one needle, 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just tell </w:t>
      </w:r>
      <w:r w:rsidR="00F118F5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us 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>about how much it hurt overall</w:t>
      </w:r>
      <w:r w:rsidR="00F118F5" w:rsidRPr="009C0444">
        <w:rPr>
          <w:rFonts w:ascii="Arial Unicode MS" w:eastAsia="Arial Unicode MS" w:hAnsi="Arial Unicode MS" w:cs="Arial Unicode MS"/>
          <w:b/>
          <w:sz w:val="28"/>
          <w:szCs w:val="28"/>
        </w:rPr>
        <w:t>.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Pick a number from 0 to 10, where 0 is no pain and 10 is worst possible pain.</w:t>
      </w:r>
    </w:p>
    <w:p w14:paraId="36DECE96" w14:textId="77777777" w:rsidR="009C0444" w:rsidRDefault="009C0444" w:rsidP="009C0444">
      <w:pPr>
        <w:pStyle w:val="Header"/>
        <w:tabs>
          <w:tab w:val="left" w:pos="1980"/>
          <w:tab w:val="left" w:pos="2340"/>
          <w:tab w:val="left" w:pos="4320"/>
          <w:tab w:val="left" w:pos="4860"/>
        </w:tabs>
        <w:jc w:val="center"/>
        <w:rPr>
          <w:rFonts w:ascii="Arial Unicode MS" w:eastAsia="Arial Unicode MS" w:hAnsi="Arial Unicode MS" w:cs="Arial Unicode MS"/>
          <w:sz w:val="28"/>
          <w:szCs w:val="28"/>
        </w:rPr>
      </w:pPr>
    </w:p>
    <w:p w14:paraId="36DECE97" w14:textId="77777777" w:rsidR="009C0444" w:rsidRPr="009C0444" w:rsidRDefault="009C0444" w:rsidP="009C0444">
      <w:pPr>
        <w:pStyle w:val="Header"/>
        <w:tabs>
          <w:tab w:val="left" w:pos="1980"/>
          <w:tab w:val="left" w:pos="2340"/>
          <w:tab w:val="left" w:pos="4320"/>
          <w:tab w:val="left" w:pos="4860"/>
        </w:tabs>
        <w:jc w:val="center"/>
        <w:rPr>
          <w:rFonts w:ascii="Arial Unicode MS" w:eastAsia="Arial Unicode MS" w:hAnsi="Arial Unicode MS" w:cs="Arial Unicode MS"/>
          <w:sz w:val="28"/>
          <w:szCs w:val="28"/>
        </w:rPr>
      </w:pP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0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1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2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3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4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5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6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7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8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9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10</w:t>
      </w:r>
    </w:p>
    <w:p w14:paraId="36DECE98" w14:textId="77777777" w:rsidR="00980B4F" w:rsidRPr="009C0444" w:rsidRDefault="00980B4F" w:rsidP="009C0444">
      <w:pPr>
        <w:spacing w:after="0" w:line="240" w:lineRule="auto"/>
        <w:rPr>
          <w:rFonts w:ascii="Arial Unicode MS" w:eastAsia="Arial Unicode MS" w:hAnsi="Arial Unicode MS" w:cs="Arial Unicode MS"/>
          <w:b/>
          <w:i/>
          <w:sz w:val="28"/>
          <w:szCs w:val="28"/>
        </w:rPr>
      </w:pPr>
    </w:p>
    <w:p w14:paraId="36DECE99" w14:textId="77777777" w:rsidR="009C0444" w:rsidRDefault="00980B4F" w:rsidP="009C0444">
      <w:pPr>
        <w:pStyle w:val="ListParagraph"/>
        <w:numPr>
          <w:ilvl w:val="0"/>
          <w:numId w:val="5"/>
        </w:num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Tell us how scared you were about the needle. If you 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>had</w:t>
      </w: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more than one needle, 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just </w:t>
      </w: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tell us about how scared you were 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>overall</w:t>
      </w: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>.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Pick a number from 0 to 10, where 0 is no </w:t>
      </w:r>
      <w:r w:rsidR="00304610">
        <w:rPr>
          <w:rFonts w:ascii="Arial Unicode MS" w:eastAsia="Arial Unicode MS" w:hAnsi="Arial Unicode MS" w:cs="Arial Unicode MS"/>
          <w:b/>
          <w:sz w:val="28"/>
          <w:szCs w:val="28"/>
        </w:rPr>
        <w:t>fear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and 10 is worst possible fear.</w:t>
      </w:r>
    </w:p>
    <w:p w14:paraId="36DECE9A" w14:textId="77777777" w:rsidR="009C0444" w:rsidRPr="009C0444" w:rsidRDefault="009C0444" w:rsidP="009C0444">
      <w:p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14:paraId="36DECE9B" w14:textId="77777777" w:rsidR="009C0444" w:rsidRPr="009C0444" w:rsidRDefault="009C0444" w:rsidP="009C0444">
      <w:pPr>
        <w:pStyle w:val="Header"/>
        <w:tabs>
          <w:tab w:val="left" w:pos="1980"/>
          <w:tab w:val="left" w:pos="2340"/>
          <w:tab w:val="left" w:pos="4320"/>
          <w:tab w:val="left" w:pos="4860"/>
        </w:tabs>
        <w:jc w:val="center"/>
        <w:rPr>
          <w:rFonts w:ascii="Arial Unicode MS" w:eastAsia="Arial Unicode MS" w:hAnsi="Arial Unicode MS" w:cs="Arial Unicode MS"/>
          <w:sz w:val="28"/>
          <w:szCs w:val="28"/>
        </w:rPr>
      </w:pP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0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1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2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3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4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5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6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7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8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9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10</w:t>
      </w:r>
    </w:p>
    <w:p w14:paraId="36DECE9C" w14:textId="77777777" w:rsidR="00980B4F" w:rsidRPr="009C0444" w:rsidRDefault="00980B4F" w:rsidP="009C0444">
      <w:p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14:paraId="36DECE9D" w14:textId="77777777" w:rsidR="007260F9" w:rsidRDefault="007260F9" w:rsidP="009C0444">
      <w:pPr>
        <w:pStyle w:val="ListParagraph"/>
        <w:numPr>
          <w:ilvl w:val="0"/>
          <w:numId w:val="5"/>
        </w:num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>Tell us whether you were dizzy before, during or after the needle</w:t>
      </w:r>
      <w:r w:rsidR="00BC3DD4" w:rsidRPr="009C0444">
        <w:rPr>
          <w:rFonts w:ascii="Arial Unicode MS" w:eastAsia="Arial Unicode MS" w:hAnsi="Arial Unicode MS" w:cs="Arial Unicode MS"/>
          <w:b/>
          <w:sz w:val="28"/>
          <w:szCs w:val="28"/>
        </w:rPr>
        <w:t>(s)</w:t>
      </w: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. 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Pick a number from 0 to 10, where </w:t>
      </w:r>
      <w:r w:rsidR="00C05866" w:rsidRPr="009C0444">
        <w:rPr>
          <w:rFonts w:ascii="Arial Unicode MS" w:eastAsia="Arial Unicode MS" w:hAnsi="Arial Unicode MS" w:cs="Arial Unicode MS"/>
          <w:b/>
          <w:sz w:val="28"/>
          <w:szCs w:val="28"/>
        </w:rPr>
        <w:t>0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is </w:t>
      </w:r>
      <w:r w:rsidR="00C05866" w:rsidRPr="009C0444">
        <w:rPr>
          <w:rFonts w:ascii="Arial Unicode MS" w:eastAsia="Arial Unicode MS" w:hAnsi="Arial Unicode MS" w:cs="Arial Unicode MS"/>
          <w:b/>
          <w:sz w:val="28"/>
          <w:szCs w:val="28"/>
        </w:rPr>
        <w:t>not dizzy at all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and </w:t>
      </w:r>
      <w:r w:rsidR="00C05866" w:rsidRPr="009C0444">
        <w:rPr>
          <w:rFonts w:ascii="Arial Unicode MS" w:eastAsia="Arial Unicode MS" w:hAnsi="Arial Unicode MS" w:cs="Arial Unicode MS"/>
          <w:b/>
          <w:sz w:val="28"/>
          <w:szCs w:val="28"/>
        </w:rPr>
        <w:t>10</w:t>
      </w:r>
      <w:r w:rsidR="009C0444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 is m</w:t>
      </w:r>
      <w:r w:rsidR="00C05866" w:rsidRPr="009C0444">
        <w:rPr>
          <w:rFonts w:ascii="Arial Unicode MS" w:eastAsia="Arial Unicode MS" w:hAnsi="Arial Unicode MS" w:cs="Arial Unicode MS"/>
          <w:b/>
          <w:sz w:val="28"/>
          <w:szCs w:val="28"/>
        </w:rPr>
        <w:t xml:space="preserve">ost dizzy possible. </w:t>
      </w:r>
    </w:p>
    <w:p w14:paraId="36DECE9E" w14:textId="77777777" w:rsidR="009C0444" w:rsidRPr="009C0444" w:rsidRDefault="009C0444" w:rsidP="009C0444">
      <w:pPr>
        <w:spacing w:after="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14:paraId="36DECE9F" w14:textId="77777777" w:rsidR="007260F9" w:rsidRPr="009C0444" w:rsidRDefault="007260F9" w:rsidP="009C0444">
      <w:pPr>
        <w:pStyle w:val="ListParagraph"/>
        <w:spacing w:line="240" w:lineRule="auto"/>
        <w:ind w:left="1080" w:hanging="900"/>
        <w:rPr>
          <w:rFonts w:ascii="Arial Unicode MS" w:eastAsia="Arial Unicode MS" w:hAnsi="Arial Unicode MS" w:cs="Arial Unicode MS"/>
          <w:b/>
          <w:sz w:val="28"/>
          <w:szCs w:val="28"/>
          <w:u w:val="single"/>
        </w:rPr>
      </w:pP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0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1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2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3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4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5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6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7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8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9   </w:t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instrText xml:space="preserve"> FORMCHECKBOX </w:instrText>
      </w:r>
      <w:r w:rsidR="00F36CA3">
        <w:rPr>
          <w:rFonts w:ascii="Arial Unicode MS" w:eastAsia="Arial Unicode MS" w:hAnsi="Arial Unicode MS" w:cs="Arial Unicode MS"/>
          <w:sz w:val="28"/>
          <w:szCs w:val="28"/>
        </w:rPr>
      </w:r>
      <w:r w:rsidR="00F36CA3">
        <w:rPr>
          <w:rFonts w:ascii="Arial Unicode MS" w:eastAsia="Arial Unicode MS" w:hAnsi="Arial Unicode MS" w:cs="Arial Unicode MS"/>
          <w:sz w:val="28"/>
          <w:szCs w:val="28"/>
        </w:rPr>
        <w:fldChar w:fldCharType="separate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fldChar w:fldCharType="end"/>
      </w:r>
      <w:r w:rsidRPr="009C0444">
        <w:rPr>
          <w:rFonts w:ascii="Arial Unicode MS" w:eastAsia="Arial Unicode MS" w:hAnsi="Arial Unicode MS" w:cs="Arial Unicode MS"/>
          <w:sz w:val="28"/>
          <w:szCs w:val="28"/>
        </w:rPr>
        <w:t xml:space="preserve"> 10</w:t>
      </w:r>
    </w:p>
    <w:p w14:paraId="36DECEA0" w14:textId="77777777" w:rsidR="007260F9" w:rsidRPr="009C0444" w:rsidRDefault="007260F9" w:rsidP="00980B4F">
      <w:pPr>
        <w:pStyle w:val="ListParagraph"/>
        <w:spacing w:line="240" w:lineRule="auto"/>
        <w:ind w:left="360"/>
        <w:rPr>
          <w:rFonts w:ascii="Arial Unicode MS" w:eastAsia="Arial Unicode MS" w:hAnsi="Arial Unicode MS" w:cs="Arial Unicode MS"/>
          <w:b/>
          <w:sz w:val="28"/>
          <w:szCs w:val="28"/>
          <w:u w:val="single"/>
        </w:rPr>
      </w:pPr>
    </w:p>
    <w:p w14:paraId="36DECEA1" w14:textId="77777777" w:rsidR="00FA2455" w:rsidRPr="009C0444" w:rsidRDefault="009C0444" w:rsidP="009C0444">
      <w:pPr>
        <w:pStyle w:val="ListParagraph"/>
        <w:numPr>
          <w:ilvl w:val="0"/>
          <w:numId w:val="5"/>
        </w:numPr>
        <w:spacing w:after="360" w:line="240" w:lineRule="auto"/>
        <w:rPr>
          <w:rFonts w:ascii="Arial Unicode MS" w:eastAsia="Arial Unicode MS" w:hAnsi="Arial Unicode MS" w:cs="Arial Unicode MS"/>
          <w:b/>
          <w:sz w:val="28"/>
          <w:szCs w:val="28"/>
        </w:rPr>
      </w:pPr>
      <w:r w:rsidRPr="009C0444">
        <w:rPr>
          <w:rFonts w:ascii="Arial Unicode MS" w:eastAsia="Arial Unicode MS" w:hAnsi="Arial Unicode MS" w:cs="Arial Unicode MS"/>
          <w:b/>
          <w:sz w:val="28"/>
          <w:szCs w:val="28"/>
        </w:rPr>
        <w:t>Do you have a</w:t>
      </w:r>
      <w:r w:rsidR="00FA2455" w:rsidRPr="009C0444">
        <w:rPr>
          <w:rFonts w:ascii="Arial Unicode MS" w:eastAsia="Arial Unicode MS" w:hAnsi="Arial Unicode MS" w:cs="Arial Unicode MS"/>
          <w:b/>
          <w:sz w:val="28"/>
          <w:szCs w:val="28"/>
        </w:rPr>
        <w:t>ny suggestions for how to make school vaccinations a better experience for you next time?</w:t>
      </w:r>
    </w:p>
    <w:p w14:paraId="36DECEA2" w14:textId="77777777" w:rsidR="009C0444" w:rsidRDefault="009C0444" w:rsidP="009C0444">
      <w:pPr>
        <w:pStyle w:val="ListParagraph"/>
        <w:tabs>
          <w:tab w:val="left" w:pos="360"/>
        </w:tabs>
        <w:spacing w:before="240"/>
        <w:ind w:left="360"/>
        <w:rPr>
          <w:rFonts w:ascii="Arial Unicode MS" w:eastAsia="Arial Unicode MS" w:hAnsi="Arial Unicode MS" w:cs="Arial Unicode MS"/>
          <w:sz w:val="28"/>
          <w:szCs w:val="28"/>
        </w:rPr>
      </w:pP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  <w:t>_________________________________________________________________________</w:t>
      </w:r>
    </w:p>
    <w:p w14:paraId="36DECEA3" w14:textId="77777777" w:rsidR="009C0444" w:rsidRPr="009C0444" w:rsidRDefault="009C0444" w:rsidP="009C0444">
      <w:pPr>
        <w:pStyle w:val="ListParagraph"/>
        <w:tabs>
          <w:tab w:val="left" w:pos="360"/>
        </w:tabs>
        <w:spacing w:before="240"/>
        <w:ind w:left="360"/>
        <w:rPr>
          <w:rFonts w:ascii="Arial Unicode MS" w:eastAsia="Arial Unicode MS" w:hAnsi="Arial Unicode MS" w:cs="Arial Unicode MS"/>
          <w:sz w:val="28"/>
          <w:szCs w:val="28"/>
        </w:rPr>
      </w:pP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</w:r>
      <w:r>
        <w:rPr>
          <w:rFonts w:ascii="Arial Unicode MS" w:eastAsia="Arial Unicode MS" w:hAnsi="Arial Unicode MS" w:cs="Arial Unicode MS"/>
          <w:sz w:val="28"/>
          <w:szCs w:val="28"/>
        </w:rPr>
        <w:softHyphen/>
        <w:t>_________________________________________________________________________</w:t>
      </w:r>
    </w:p>
    <w:sectPr w:rsidR="009C0444" w:rsidRPr="009C0444" w:rsidSect="009C0444">
      <w:headerReference w:type="default" r:id="rId8"/>
      <w:pgSz w:w="12240" w:h="15840"/>
      <w:pgMar w:top="1440" w:right="720" w:bottom="1152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142D5" w14:textId="77777777" w:rsidR="00F36CA3" w:rsidRDefault="00F36CA3" w:rsidP="00A17A55">
      <w:pPr>
        <w:spacing w:after="0" w:line="240" w:lineRule="auto"/>
      </w:pPr>
      <w:r>
        <w:separator/>
      </w:r>
    </w:p>
  </w:endnote>
  <w:endnote w:type="continuationSeparator" w:id="0">
    <w:p w14:paraId="3D34E2B3" w14:textId="77777777" w:rsidR="00F36CA3" w:rsidRDefault="00F36CA3" w:rsidP="00A17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1E7F3" w14:textId="77777777" w:rsidR="00F36CA3" w:rsidRDefault="00F36CA3" w:rsidP="00A17A55">
      <w:pPr>
        <w:spacing w:after="0" w:line="240" w:lineRule="auto"/>
      </w:pPr>
      <w:r>
        <w:separator/>
      </w:r>
    </w:p>
  </w:footnote>
  <w:footnote w:type="continuationSeparator" w:id="0">
    <w:p w14:paraId="418C995F" w14:textId="77777777" w:rsidR="00F36CA3" w:rsidRDefault="00F36CA3" w:rsidP="00A17A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DECEA8" w14:textId="75908BCC" w:rsidR="00C529A7" w:rsidRDefault="00C529A7" w:rsidP="00C529A7">
    <w:pPr>
      <w:pStyle w:val="Header"/>
      <w:jc w:val="center"/>
    </w:pPr>
    <w:r w:rsidRPr="00C529A7">
      <w:t xml:space="preserve"> </w:t>
    </w:r>
    <w:r>
      <w:t>Date:____________________</w:t>
    </w:r>
    <w:r>
      <w:tab/>
      <w:t>Interviewer Initials:____</w:t>
    </w:r>
    <w:r>
      <w:tab/>
      <w:t>Subject Number:_________</w:t>
    </w:r>
  </w:p>
  <w:p w14:paraId="36DECEA9" w14:textId="77777777" w:rsidR="00C529A7" w:rsidRDefault="00C529A7" w:rsidP="00C529A7">
    <w:pPr>
      <w:pStyle w:val="Header"/>
    </w:pPr>
  </w:p>
  <w:p w14:paraId="36DECEAA" w14:textId="77777777" w:rsidR="007A510E" w:rsidRPr="001579B7" w:rsidRDefault="007A510E">
    <w:pPr>
      <w:pStyle w:val="Header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3114"/>
    <w:multiLevelType w:val="hybridMultilevel"/>
    <w:tmpl w:val="6F3607DA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5C17C9B"/>
    <w:multiLevelType w:val="hybridMultilevel"/>
    <w:tmpl w:val="888CD0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455E1"/>
    <w:multiLevelType w:val="hybridMultilevel"/>
    <w:tmpl w:val="31D4F87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C575F3"/>
    <w:multiLevelType w:val="hybridMultilevel"/>
    <w:tmpl w:val="4ED25748"/>
    <w:lvl w:ilvl="0" w:tplc="B5B439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5110A80"/>
    <w:multiLevelType w:val="hybridMultilevel"/>
    <w:tmpl w:val="D2966C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D50C6"/>
    <w:multiLevelType w:val="hybridMultilevel"/>
    <w:tmpl w:val="B298EB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137"/>
    <w:rsid w:val="0000627A"/>
    <w:rsid w:val="00014AAF"/>
    <w:rsid w:val="00026823"/>
    <w:rsid w:val="00055986"/>
    <w:rsid w:val="00055D03"/>
    <w:rsid w:val="00064862"/>
    <w:rsid w:val="00083AAF"/>
    <w:rsid w:val="00095249"/>
    <w:rsid w:val="000A4998"/>
    <w:rsid w:val="00125BDF"/>
    <w:rsid w:val="00132F4D"/>
    <w:rsid w:val="00137622"/>
    <w:rsid w:val="001579B7"/>
    <w:rsid w:val="00166BAA"/>
    <w:rsid w:val="00175032"/>
    <w:rsid w:val="001774BB"/>
    <w:rsid w:val="001A4D46"/>
    <w:rsid w:val="001B52B0"/>
    <w:rsid w:val="001F50A4"/>
    <w:rsid w:val="0021219F"/>
    <w:rsid w:val="00212986"/>
    <w:rsid w:val="002240A1"/>
    <w:rsid w:val="002564B0"/>
    <w:rsid w:val="00266118"/>
    <w:rsid w:val="00267AB5"/>
    <w:rsid w:val="00294E47"/>
    <w:rsid w:val="002D11B1"/>
    <w:rsid w:val="002D796F"/>
    <w:rsid w:val="002F2E0E"/>
    <w:rsid w:val="00304610"/>
    <w:rsid w:val="003102CA"/>
    <w:rsid w:val="003412ED"/>
    <w:rsid w:val="00345E7E"/>
    <w:rsid w:val="00356796"/>
    <w:rsid w:val="003721F0"/>
    <w:rsid w:val="00397B98"/>
    <w:rsid w:val="003B07AE"/>
    <w:rsid w:val="0040763E"/>
    <w:rsid w:val="00460BFD"/>
    <w:rsid w:val="00490146"/>
    <w:rsid w:val="00495A08"/>
    <w:rsid w:val="004A1388"/>
    <w:rsid w:val="004D4B9B"/>
    <w:rsid w:val="004F3CDD"/>
    <w:rsid w:val="00505EAA"/>
    <w:rsid w:val="00515755"/>
    <w:rsid w:val="0052760D"/>
    <w:rsid w:val="00530ADE"/>
    <w:rsid w:val="00555472"/>
    <w:rsid w:val="005761FB"/>
    <w:rsid w:val="005773D7"/>
    <w:rsid w:val="005970C1"/>
    <w:rsid w:val="005C152E"/>
    <w:rsid w:val="005F18A1"/>
    <w:rsid w:val="00647E49"/>
    <w:rsid w:val="0066637A"/>
    <w:rsid w:val="00693027"/>
    <w:rsid w:val="006F734F"/>
    <w:rsid w:val="00717891"/>
    <w:rsid w:val="007260F9"/>
    <w:rsid w:val="007342ED"/>
    <w:rsid w:val="0075194B"/>
    <w:rsid w:val="007A510E"/>
    <w:rsid w:val="007A6C7C"/>
    <w:rsid w:val="007B4E89"/>
    <w:rsid w:val="007B64A0"/>
    <w:rsid w:val="007D5126"/>
    <w:rsid w:val="008038E5"/>
    <w:rsid w:val="0083469B"/>
    <w:rsid w:val="0083677A"/>
    <w:rsid w:val="00841012"/>
    <w:rsid w:val="00850C5F"/>
    <w:rsid w:val="00891246"/>
    <w:rsid w:val="008A485C"/>
    <w:rsid w:val="008B4A2E"/>
    <w:rsid w:val="009470F5"/>
    <w:rsid w:val="00970306"/>
    <w:rsid w:val="00980B4F"/>
    <w:rsid w:val="009C0444"/>
    <w:rsid w:val="009D5057"/>
    <w:rsid w:val="009E5763"/>
    <w:rsid w:val="009F03E1"/>
    <w:rsid w:val="00A17A55"/>
    <w:rsid w:val="00A31102"/>
    <w:rsid w:val="00A35944"/>
    <w:rsid w:val="00A43722"/>
    <w:rsid w:val="00A657D6"/>
    <w:rsid w:val="00AA2FB8"/>
    <w:rsid w:val="00AA5F92"/>
    <w:rsid w:val="00AE275E"/>
    <w:rsid w:val="00AF0262"/>
    <w:rsid w:val="00AF2D53"/>
    <w:rsid w:val="00B3205B"/>
    <w:rsid w:val="00B55134"/>
    <w:rsid w:val="00B55C2F"/>
    <w:rsid w:val="00B65D91"/>
    <w:rsid w:val="00B94046"/>
    <w:rsid w:val="00BA6619"/>
    <w:rsid w:val="00BB2FEA"/>
    <w:rsid w:val="00BC3DD4"/>
    <w:rsid w:val="00BC7A8E"/>
    <w:rsid w:val="00BD1AC2"/>
    <w:rsid w:val="00BE31C1"/>
    <w:rsid w:val="00C05866"/>
    <w:rsid w:val="00C1613E"/>
    <w:rsid w:val="00C41AEA"/>
    <w:rsid w:val="00C4206F"/>
    <w:rsid w:val="00C44137"/>
    <w:rsid w:val="00C44E51"/>
    <w:rsid w:val="00C529A7"/>
    <w:rsid w:val="00C66DFB"/>
    <w:rsid w:val="00C66F66"/>
    <w:rsid w:val="00CB512F"/>
    <w:rsid w:val="00CC767E"/>
    <w:rsid w:val="00D85C7B"/>
    <w:rsid w:val="00D936F0"/>
    <w:rsid w:val="00E37720"/>
    <w:rsid w:val="00E55B03"/>
    <w:rsid w:val="00E658C2"/>
    <w:rsid w:val="00E73BC0"/>
    <w:rsid w:val="00E908BF"/>
    <w:rsid w:val="00ED1323"/>
    <w:rsid w:val="00ED6440"/>
    <w:rsid w:val="00ED6902"/>
    <w:rsid w:val="00EF4C3C"/>
    <w:rsid w:val="00F118F5"/>
    <w:rsid w:val="00F36CA3"/>
    <w:rsid w:val="00F41BEC"/>
    <w:rsid w:val="00F4462F"/>
    <w:rsid w:val="00F46FBE"/>
    <w:rsid w:val="00F47A0B"/>
    <w:rsid w:val="00F549B1"/>
    <w:rsid w:val="00F77DDE"/>
    <w:rsid w:val="00F92C3D"/>
    <w:rsid w:val="00FA2455"/>
    <w:rsid w:val="00FF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ECE90"/>
  <w15:docId w15:val="{75860B44-9F31-4589-9840-78E2E65F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1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7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6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7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73D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773D7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7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A55"/>
  </w:style>
  <w:style w:type="character" w:styleId="CommentReference">
    <w:name w:val="annotation reference"/>
    <w:basedOn w:val="DefaultParagraphFont"/>
    <w:uiPriority w:val="99"/>
    <w:semiHidden/>
    <w:unhideWhenUsed/>
    <w:rsid w:val="00132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F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5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3749A-2257-4954-BCBE-CDAE08CFA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Lindsay Thistle</cp:lastModifiedBy>
  <cp:revision>2</cp:revision>
  <dcterms:created xsi:type="dcterms:W3CDTF">2019-04-12T12:59:00Z</dcterms:created>
  <dcterms:modified xsi:type="dcterms:W3CDTF">2019-04-12T12:59:00Z</dcterms:modified>
</cp:coreProperties>
</file>